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66D80" w14:textId="77777777" w:rsidR="00B031EE" w:rsidRPr="004429BA" w:rsidRDefault="00B031EE" w:rsidP="00B031EE">
      <w:pPr>
        <w:pStyle w:val="Caption"/>
        <w:keepNext/>
        <w:spacing w:before="240" w:after="120" w:line="260" w:lineRule="atLeast"/>
        <w:ind w:right="432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3 Table</w:t>
      </w:r>
    </w:p>
    <w:tbl>
      <w:tblPr>
        <w:tblW w:w="9651" w:type="dxa"/>
        <w:jc w:val="center"/>
        <w:tblLook w:val="04A0" w:firstRow="1" w:lastRow="0" w:firstColumn="1" w:lastColumn="0" w:noHBand="0" w:noVBand="1"/>
      </w:tblPr>
      <w:tblGrid>
        <w:gridCol w:w="897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164"/>
      </w:tblGrid>
      <w:tr w:rsidR="00B031EE" w:rsidRPr="004429BA" w14:paraId="3A6FEA34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7F2B" w14:textId="77777777" w:rsidR="00B031EE" w:rsidRPr="004429BA" w:rsidRDefault="00B031EE" w:rsidP="0000232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Bree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9341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D731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3D9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3B3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A99D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E20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C36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D0A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E53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4D5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429BA">
              <w:rPr>
                <w:rFonts w:ascii="Arial" w:hAnsi="Arial" w:cs="Arial"/>
                <w:b/>
                <w:bCs/>
                <w:color w:val="000000"/>
              </w:rPr>
              <w:t>CV</w:t>
            </w:r>
            <w:r w:rsidRPr="004429BA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S</w:t>
            </w:r>
            <w:r w:rsidRPr="004429BA">
              <w:rPr>
                <w:rFonts w:ascii="Arial" w:hAnsi="Arial" w:cs="Arial"/>
                <w:b/>
                <w:bCs/>
                <w:color w:val="000000"/>
              </w:rPr>
              <w:t>_10</w:t>
            </w:r>
          </w:p>
        </w:tc>
      </w:tr>
      <w:tr w:rsidR="00B031EE" w:rsidRPr="004429BA" w14:paraId="03D104BA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9558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ARG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439D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8E3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A5F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08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23D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B6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F6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73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18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0B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478C5A60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64D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BI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A5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E6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CC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9C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E0D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6E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42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8F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8C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8B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1E484F0B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C6C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CC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BC7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7A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123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162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66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8C0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27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FF7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744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31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63414F18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129D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DI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50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97E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29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8B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B5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CBB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EE1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FD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CA2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63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0A35ACA0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E40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A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19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87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06F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81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96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55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59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ED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AC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11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7EA7F3BD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AFD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G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43D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01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412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E7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9D1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A2B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50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3B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42B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CCD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11270577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FC0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GR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766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D2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98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44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A3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9F9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EEA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1B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96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DA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031EE" w:rsidRPr="004429BA" w14:paraId="57712223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8F6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OR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7B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A1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422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4A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A6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A995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A6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03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D7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7F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4C57383F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B4A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V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FC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4F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04B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BD6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08B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C921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DF84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D5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9E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2FB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031EE" w:rsidRPr="004429BA" w14:paraId="47AE3243" w14:textId="77777777" w:rsidTr="00002325">
        <w:trPr>
          <w:trHeight w:val="32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B143" w14:textId="77777777" w:rsidR="00B031EE" w:rsidRPr="004429BA" w:rsidRDefault="00B031EE" w:rsidP="00002325">
            <w:pPr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VS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3227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E1B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809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3423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E70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C160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700C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2CAF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3BD8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BA7E" w14:textId="77777777" w:rsidR="00B031EE" w:rsidRPr="004429BA" w:rsidRDefault="00B031EE" w:rsidP="00002325">
            <w:pPr>
              <w:jc w:val="center"/>
              <w:rPr>
                <w:rFonts w:ascii="Arial" w:hAnsi="Arial" w:cs="Arial"/>
                <w:color w:val="000000"/>
              </w:rPr>
            </w:pPr>
            <w:r w:rsidRPr="004429BA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00CB20E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EE"/>
    <w:rsid w:val="003862E5"/>
    <w:rsid w:val="003C4646"/>
    <w:rsid w:val="006E13EA"/>
    <w:rsid w:val="009C5222"/>
    <w:rsid w:val="00A3436C"/>
    <w:rsid w:val="00B0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2BF81"/>
  <w15:chartTrackingRefBased/>
  <w15:docId w15:val="{96F2A0D1-82B9-4DB5-81FA-4258E9F0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1E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1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9T12:48:00Z</dcterms:created>
  <dcterms:modified xsi:type="dcterms:W3CDTF">2020-12-29T12:48:00Z</dcterms:modified>
</cp:coreProperties>
</file>